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7533D" w14:textId="77777777" w:rsidR="00593239" w:rsidRPr="00FC339E" w:rsidRDefault="00593239" w:rsidP="00593239">
      <w:pPr>
        <w:spacing w:line="480" w:lineRule="auto"/>
        <w:jc w:val="both"/>
        <w:rPr>
          <w:rStyle w:val="rprtid1"/>
          <w:rFonts w:ascii="Arial" w:hAnsi="Arial" w:cs="Arial"/>
          <w:sz w:val="24"/>
          <w:szCs w:val="24"/>
        </w:rPr>
      </w:pPr>
      <w:bookmarkStart w:id="0" w:name="_GoBack"/>
      <w:bookmarkEnd w:id="0"/>
      <w:r w:rsidRPr="00E57C23">
        <w:rPr>
          <w:rFonts w:ascii="Arial" w:hAnsi="Arial" w:cs="Arial"/>
          <w:b/>
          <w:sz w:val="24"/>
          <w:szCs w:val="24"/>
        </w:rPr>
        <w:t>LXRα limits TGFβ-dependent hepatocellular carcinoma associated fibroblast differentiation</w:t>
      </w:r>
      <w:r w:rsidRPr="00E57C23" w:rsidDel="00E57C23">
        <w:rPr>
          <w:rFonts w:ascii="Arial" w:hAnsi="Arial" w:cs="Arial"/>
          <w:b/>
          <w:sz w:val="24"/>
          <w:szCs w:val="24"/>
        </w:rPr>
        <w:t xml:space="preserve"> </w:t>
      </w:r>
    </w:p>
    <w:p w14:paraId="1990FDBD" w14:textId="405082AC" w:rsidR="00593239" w:rsidRPr="00FC339E" w:rsidRDefault="00593239" w:rsidP="00593239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FC339E">
        <w:rPr>
          <w:rFonts w:ascii="Arial" w:hAnsi="Arial" w:cs="Arial"/>
          <w:sz w:val="24"/>
          <w:szCs w:val="24"/>
        </w:rPr>
        <w:t xml:space="preserve">Anita </w:t>
      </w:r>
      <w:proofErr w:type="spellStart"/>
      <w:r w:rsidRPr="00FC339E">
        <w:rPr>
          <w:rFonts w:ascii="Arial" w:hAnsi="Arial" w:cs="Arial"/>
          <w:sz w:val="24"/>
          <w:szCs w:val="24"/>
        </w:rPr>
        <w:t>Morén</w:t>
      </w:r>
      <w:proofErr w:type="spellEnd"/>
      <w:r w:rsidRPr="00FC339E">
        <w:rPr>
          <w:rFonts w:ascii="Arial" w:hAnsi="Arial" w:cs="Arial"/>
          <w:sz w:val="24"/>
          <w:szCs w:val="24"/>
        </w:rPr>
        <w:t xml:space="preserve">, Claudia </w:t>
      </w:r>
      <w:proofErr w:type="spellStart"/>
      <w:r w:rsidRPr="00FC339E">
        <w:rPr>
          <w:rFonts w:ascii="Arial" w:hAnsi="Arial" w:cs="Arial"/>
          <w:sz w:val="24"/>
          <w:szCs w:val="24"/>
        </w:rPr>
        <w:t>Bellomo</w:t>
      </w:r>
      <w:proofErr w:type="spellEnd"/>
      <w:r w:rsidRPr="00FC339E">
        <w:rPr>
          <w:rFonts w:ascii="Arial" w:hAnsi="Arial" w:cs="Arial"/>
          <w:sz w:val="24"/>
          <w:szCs w:val="24"/>
        </w:rPr>
        <w:t xml:space="preserve">, Yutaro Tsubakihara, Dimitris </w:t>
      </w:r>
      <w:proofErr w:type="spellStart"/>
      <w:r w:rsidRPr="00FC339E">
        <w:rPr>
          <w:rFonts w:ascii="Arial" w:hAnsi="Arial" w:cs="Arial"/>
          <w:sz w:val="24"/>
          <w:szCs w:val="24"/>
        </w:rPr>
        <w:t>Kardassis</w:t>
      </w:r>
      <w:proofErr w:type="spellEnd"/>
      <w:r w:rsidRPr="00FC339E">
        <w:rPr>
          <w:rFonts w:ascii="Arial" w:hAnsi="Arial" w:cs="Arial"/>
          <w:sz w:val="24"/>
          <w:szCs w:val="24"/>
        </w:rPr>
        <w:t xml:space="preserve">, Wolfgang </w:t>
      </w:r>
      <w:proofErr w:type="spellStart"/>
      <w:r w:rsidRPr="00FC339E">
        <w:rPr>
          <w:rFonts w:ascii="Arial" w:hAnsi="Arial" w:cs="Arial"/>
          <w:sz w:val="24"/>
          <w:szCs w:val="24"/>
        </w:rPr>
        <w:t>Mikulits</w:t>
      </w:r>
      <w:proofErr w:type="spellEnd"/>
      <w:r w:rsidRPr="00FC339E">
        <w:rPr>
          <w:rFonts w:ascii="Arial" w:hAnsi="Arial" w:cs="Arial"/>
          <w:sz w:val="24"/>
          <w:szCs w:val="24"/>
        </w:rPr>
        <w:t>, Carl-Henrik Heldin and Aristidis Moustakas</w:t>
      </w:r>
    </w:p>
    <w:p w14:paraId="6A630670" w14:textId="77777777" w:rsidR="00593239" w:rsidRPr="00FC339E" w:rsidRDefault="00593239" w:rsidP="0059323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C5A3479" w14:textId="37065F3F" w:rsidR="00895762" w:rsidRPr="0093611E" w:rsidRDefault="006758CD" w:rsidP="001C2EE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3611E">
        <w:rPr>
          <w:rFonts w:ascii="Arial" w:hAnsi="Arial" w:cs="Arial"/>
          <w:b/>
          <w:sz w:val="24"/>
          <w:szCs w:val="24"/>
        </w:rPr>
        <w:t>Supplementary Information</w:t>
      </w:r>
    </w:p>
    <w:p w14:paraId="0A80BAC6" w14:textId="1FDFBEBE" w:rsidR="006758CD" w:rsidRDefault="006758CD" w:rsidP="001C2EE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5A53C3D" w14:textId="312797F5" w:rsidR="006758CD" w:rsidRDefault="006758CD" w:rsidP="001C2EE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3611E">
        <w:rPr>
          <w:rFonts w:ascii="Arial" w:hAnsi="Arial" w:cs="Arial"/>
          <w:b/>
          <w:sz w:val="24"/>
          <w:szCs w:val="24"/>
        </w:rPr>
        <w:t>Supplementary Figure legends</w:t>
      </w:r>
    </w:p>
    <w:p w14:paraId="56FD4EFF" w14:textId="77777777" w:rsidR="00C21488" w:rsidRPr="0093611E" w:rsidRDefault="00C21488" w:rsidP="001C2EE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5C3E762" w14:textId="571089C2" w:rsidR="006758CD" w:rsidRPr="00C84E45" w:rsidRDefault="00227DDD" w:rsidP="006758C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6758CD" w:rsidRPr="00DB5EA1">
        <w:rPr>
          <w:rFonts w:ascii="Arial" w:hAnsi="Arial" w:cs="Arial"/>
          <w:b/>
          <w:sz w:val="24"/>
          <w:szCs w:val="24"/>
        </w:rPr>
        <w:t xml:space="preserve">Fig. </w:t>
      </w:r>
      <w:r w:rsidR="006758CD">
        <w:rPr>
          <w:rFonts w:ascii="Arial" w:hAnsi="Arial" w:cs="Arial"/>
          <w:b/>
          <w:sz w:val="24"/>
          <w:szCs w:val="24"/>
        </w:rPr>
        <w:t>S1</w:t>
      </w:r>
      <w:r w:rsidR="006758CD" w:rsidRPr="00DB5EA1">
        <w:rPr>
          <w:rFonts w:ascii="Arial" w:hAnsi="Arial" w:cs="Arial"/>
          <w:b/>
          <w:sz w:val="24"/>
          <w:szCs w:val="24"/>
        </w:rPr>
        <w:t>.</w:t>
      </w:r>
      <w:r w:rsidR="006758CD" w:rsidRPr="005F29C7">
        <w:rPr>
          <w:rFonts w:ascii="Arial" w:hAnsi="Arial" w:cs="Arial"/>
          <w:sz w:val="24"/>
          <w:szCs w:val="24"/>
        </w:rPr>
        <w:t xml:space="preserve"> </w:t>
      </w:r>
      <w:r w:rsidR="006758CD" w:rsidRPr="00201B26">
        <w:rPr>
          <w:rFonts w:ascii="Arial" w:hAnsi="Arial" w:cs="Arial"/>
          <w:b/>
          <w:sz w:val="24"/>
          <w:szCs w:val="24"/>
        </w:rPr>
        <w:t xml:space="preserve">The LXRα agonist T0901317 </w:t>
      </w:r>
      <w:r>
        <w:rPr>
          <w:rFonts w:ascii="Arial" w:hAnsi="Arial" w:cs="Arial"/>
          <w:b/>
          <w:sz w:val="24"/>
          <w:szCs w:val="24"/>
        </w:rPr>
        <w:t xml:space="preserve">signals by inducing </w:t>
      </w:r>
      <w:r w:rsidRPr="0093611E">
        <w:rPr>
          <w:rFonts w:ascii="Arial" w:hAnsi="Arial" w:cs="Arial"/>
          <w:b/>
          <w:i/>
          <w:sz w:val="24"/>
          <w:szCs w:val="24"/>
        </w:rPr>
        <w:t>FASN</w:t>
      </w:r>
      <w:r w:rsidR="006758CD" w:rsidRPr="00201B26">
        <w:rPr>
          <w:rFonts w:ascii="Arial" w:hAnsi="Arial" w:cs="Arial"/>
          <w:b/>
          <w:sz w:val="24"/>
          <w:szCs w:val="24"/>
        </w:rPr>
        <w:t xml:space="preserve"> </w:t>
      </w:r>
      <w:r w:rsidR="006758CD">
        <w:rPr>
          <w:rFonts w:ascii="Arial" w:hAnsi="Arial" w:cs="Arial"/>
          <w:b/>
          <w:sz w:val="24"/>
          <w:szCs w:val="24"/>
        </w:rPr>
        <w:t>gene</w:t>
      </w:r>
      <w:r w:rsidR="006758CD" w:rsidRPr="00201B26">
        <w:rPr>
          <w:rFonts w:ascii="Arial" w:hAnsi="Arial" w:cs="Arial"/>
          <w:b/>
          <w:sz w:val="24"/>
          <w:szCs w:val="24"/>
        </w:rPr>
        <w:t xml:space="preserve"> expression</w:t>
      </w:r>
      <w:r w:rsidR="006758CD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>HCCs</w:t>
      </w:r>
      <w:r w:rsidR="006758CD" w:rsidRPr="00201B26">
        <w:rPr>
          <w:rFonts w:ascii="Arial" w:hAnsi="Arial" w:cs="Arial"/>
          <w:b/>
          <w:sz w:val="24"/>
          <w:szCs w:val="24"/>
        </w:rPr>
        <w:t>.</w:t>
      </w:r>
      <w:r w:rsidR="006758C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indicated human HCC cells were stimulated with DMSO (Mock), 5 ng/ml TGFβ1, 5 µM T0901317 or a combination of the last two for 72 </w:t>
      </w:r>
      <w:proofErr w:type="gramStart"/>
      <w:r>
        <w:rPr>
          <w:rFonts w:ascii="Arial" w:hAnsi="Arial" w:cs="Arial"/>
          <w:sz w:val="24"/>
          <w:szCs w:val="24"/>
        </w:rPr>
        <w:t>h</w:t>
      </w:r>
      <w:proofErr w:type="gramEnd"/>
      <w:r>
        <w:rPr>
          <w:rFonts w:ascii="Arial" w:hAnsi="Arial" w:cs="Arial"/>
          <w:sz w:val="24"/>
          <w:szCs w:val="24"/>
        </w:rPr>
        <w:t xml:space="preserve"> prior to cell lysis and analysis by</w:t>
      </w:r>
      <w:r w:rsidR="006758CD" w:rsidRPr="00FC339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</w:t>
      </w:r>
      <w:r w:rsidR="006758CD">
        <w:rPr>
          <w:rFonts w:ascii="Arial" w:hAnsi="Arial" w:cs="Arial"/>
          <w:sz w:val="24"/>
          <w:szCs w:val="24"/>
        </w:rPr>
        <w:t>eal-t</w:t>
      </w:r>
      <w:r w:rsidR="006758CD" w:rsidRPr="00FC339E">
        <w:rPr>
          <w:rFonts w:ascii="Arial" w:hAnsi="Arial" w:cs="Arial"/>
          <w:sz w:val="24"/>
          <w:szCs w:val="24"/>
        </w:rPr>
        <w:t xml:space="preserve">ime PCR for </w:t>
      </w:r>
      <w:r w:rsidRPr="0093611E">
        <w:rPr>
          <w:rFonts w:ascii="Arial" w:hAnsi="Arial" w:cs="Arial"/>
          <w:i/>
          <w:sz w:val="24"/>
          <w:szCs w:val="24"/>
        </w:rPr>
        <w:t>FASN</w:t>
      </w:r>
      <w:r w:rsidR="006758CD" w:rsidRPr="00FC339E">
        <w:rPr>
          <w:rFonts w:ascii="Arial" w:hAnsi="Arial" w:cs="Arial"/>
          <w:sz w:val="24"/>
          <w:szCs w:val="24"/>
        </w:rPr>
        <w:t xml:space="preserve"> normalized to the expression of </w:t>
      </w:r>
      <w:r w:rsidR="006758CD" w:rsidRPr="00FC339E">
        <w:rPr>
          <w:rFonts w:ascii="Arial" w:hAnsi="Arial" w:cs="Arial"/>
          <w:i/>
          <w:sz w:val="24"/>
          <w:szCs w:val="24"/>
        </w:rPr>
        <w:t>GAPDH</w:t>
      </w:r>
      <w:r w:rsidR="006758CD" w:rsidRPr="00FC339E">
        <w:rPr>
          <w:rFonts w:ascii="Arial" w:hAnsi="Arial" w:cs="Arial"/>
          <w:sz w:val="24"/>
          <w:szCs w:val="24"/>
        </w:rPr>
        <w:t xml:space="preserve">. </w:t>
      </w:r>
      <w:r w:rsidR="006870F0">
        <w:rPr>
          <w:rFonts w:ascii="Arial" w:hAnsi="Arial" w:cs="Arial"/>
          <w:sz w:val="24"/>
          <w:szCs w:val="24"/>
        </w:rPr>
        <w:t xml:space="preserve">Bars in the graphs are color-coded according to Figure 1. </w:t>
      </w:r>
      <w:proofErr w:type="spellStart"/>
      <w:r w:rsidR="006758CD" w:rsidRPr="00FC339E">
        <w:rPr>
          <w:rFonts w:ascii="Arial" w:hAnsi="Arial" w:cs="Arial"/>
          <w:sz w:val="24"/>
          <w:szCs w:val="24"/>
        </w:rPr>
        <w:t>Mean±SD</w:t>
      </w:r>
      <w:proofErr w:type="spellEnd"/>
      <w:r w:rsidR="006758CD" w:rsidRPr="00FC339E">
        <w:rPr>
          <w:rFonts w:ascii="Arial" w:hAnsi="Arial" w:cs="Arial"/>
          <w:sz w:val="24"/>
          <w:szCs w:val="24"/>
        </w:rPr>
        <w:t xml:space="preserve"> values are plotted. Experiments </w:t>
      </w:r>
      <w:r w:rsidR="006758CD">
        <w:rPr>
          <w:rFonts w:ascii="Arial" w:hAnsi="Arial" w:cs="Arial"/>
          <w:sz w:val="24"/>
          <w:szCs w:val="24"/>
        </w:rPr>
        <w:t xml:space="preserve">were </w:t>
      </w:r>
      <w:r w:rsidR="006758CD" w:rsidRPr="00FC339E">
        <w:rPr>
          <w:rFonts w:ascii="Arial" w:hAnsi="Arial" w:cs="Arial"/>
          <w:sz w:val="24"/>
          <w:szCs w:val="24"/>
        </w:rPr>
        <w:t xml:space="preserve">performed in biological </w:t>
      </w:r>
      <w:r>
        <w:rPr>
          <w:rFonts w:ascii="Arial" w:hAnsi="Arial" w:cs="Arial"/>
          <w:sz w:val="24"/>
          <w:szCs w:val="24"/>
        </w:rPr>
        <w:t>du</w:t>
      </w:r>
      <w:r w:rsidR="006758CD" w:rsidRPr="00FC339E">
        <w:rPr>
          <w:rFonts w:ascii="Arial" w:hAnsi="Arial" w:cs="Arial"/>
          <w:sz w:val="24"/>
          <w:szCs w:val="24"/>
        </w:rPr>
        <w:t>plicate</w:t>
      </w:r>
      <w:r w:rsidR="006758CD">
        <w:rPr>
          <w:rFonts w:ascii="Arial" w:hAnsi="Arial" w:cs="Arial"/>
          <w:sz w:val="24"/>
          <w:szCs w:val="24"/>
        </w:rPr>
        <w:t>s (</w:t>
      </w:r>
      <w:proofErr w:type="spellStart"/>
      <w:r w:rsidR="006758CD">
        <w:rPr>
          <w:rFonts w:ascii="Arial" w:hAnsi="Arial" w:cs="Arial"/>
          <w:sz w:val="24"/>
          <w:szCs w:val="24"/>
        </w:rPr>
        <w:t>n</w:t>
      </w:r>
      <w:r w:rsidR="006758CD" w:rsidRPr="00783488">
        <w:rPr>
          <w:rFonts w:ascii="Arial" w:hAnsi="Arial" w:cs="Arial"/>
          <w:sz w:val="24"/>
          <w:szCs w:val="24"/>
          <w:vertAlign w:val="subscript"/>
        </w:rPr>
        <w:t>b</w:t>
      </w:r>
      <w:proofErr w:type="spellEnd"/>
      <w:r>
        <w:rPr>
          <w:rFonts w:ascii="Arial" w:hAnsi="Arial" w:cs="Arial"/>
          <w:sz w:val="24"/>
          <w:szCs w:val="24"/>
        </w:rPr>
        <w:t>=2</w:t>
      </w:r>
      <w:r w:rsidR="006758CD">
        <w:rPr>
          <w:rFonts w:ascii="Arial" w:hAnsi="Arial" w:cs="Arial"/>
          <w:sz w:val="24"/>
          <w:szCs w:val="24"/>
        </w:rPr>
        <w:t>)</w:t>
      </w:r>
      <w:r w:rsidR="006758CD" w:rsidRPr="00FC339E">
        <w:rPr>
          <w:rFonts w:ascii="Arial" w:hAnsi="Arial" w:cs="Arial"/>
          <w:sz w:val="24"/>
          <w:szCs w:val="24"/>
        </w:rPr>
        <w:t>, each of them in technical triplicate</w:t>
      </w:r>
      <w:r w:rsidR="006758CD">
        <w:rPr>
          <w:rFonts w:ascii="Arial" w:hAnsi="Arial" w:cs="Arial"/>
          <w:sz w:val="24"/>
          <w:szCs w:val="24"/>
        </w:rPr>
        <w:t xml:space="preserve"> (</w:t>
      </w:r>
      <w:proofErr w:type="spellStart"/>
      <w:proofErr w:type="gramStart"/>
      <w:r w:rsidR="006758CD">
        <w:rPr>
          <w:rFonts w:ascii="Arial" w:hAnsi="Arial" w:cs="Arial"/>
          <w:sz w:val="24"/>
          <w:szCs w:val="24"/>
        </w:rPr>
        <w:t>n</w:t>
      </w:r>
      <w:r w:rsidR="006758CD" w:rsidRPr="00783488">
        <w:rPr>
          <w:rFonts w:ascii="Arial" w:hAnsi="Arial" w:cs="Arial"/>
          <w:sz w:val="24"/>
          <w:szCs w:val="24"/>
          <w:vertAlign w:val="subscript"/>
        </w:rPr>
        <w:t>t</w:t>
      </w:r>
      <w:proofErr w:type="spellEnd"/>
      <w:r w:rsidR="006758CD">
        <w:rPr>
          <w:rFonts w:ascii="Arial" w:hAnsi="Arial" w:cs="Arial"/>
          <w:sz w:val="24"/>
          <w:szCs w:val="24"/>
        </w:rPr>
        <w:t>=</w:t>
      </w:r>
      <w:proofErr w:type="gramEnd"/>
      <w:r w:rsidR="006758CD">
        <w:rPr>
          <w:rFonts w:ascii="Arial" w:hAnsi="Arial" w:cs="Arial"/>
          <w:sz w:val="24"/>
          <w:szCs w:val="24"/>
        </w:rPr>
        <w:t>3)</w:t>
      </w:r>
      <w:r w:rsidR="006758CD" w:rsidRPr="00FC339E">
        <w:rPr>
          <w:rFonts w:ascii="Arial" w:hAnsi="Arial" w:cs="Arial"/>
          <w:sz w:val="24"/>
          <w:szCs w:val="24"/>
        </w:rPr>
        <w:t xml:space="preserve">. </w:t>
      </w:r>
      <w:r w:rsidR="006758CD" w:rsidRPr="00C84E45">
        <w:rPr>
          <w:rFonts w:ascii="Arial" w:hAnsi="Arial" w:cs="Arial"/>
          <w:sz w:val="24"/>
          <w:szCs w:val="24"/>
        </w:rPr>
        <w:t>Statistical comparison (</w:t>
      </w:r>
      <w:r w:rsidR="006758CD">
        <w:rPr>
          <w:rFonts w:ascii="Arial" w:hAnsi="Arial" w:cs="Arial"/>
          <w:sz w:val="24"/>
          <w:szCs w:val="24"/>
        </w:rPr>
        <w:t>two-sided t-test</w:t>
      </w:r>
      <w:r w:rsidR="006758CD" w:rsidRPr="00C84E45">
        <w:rPr>
          <w:rFonts w:ascii="Arial" w:hAnsi="Arial" w:cs="Arial"/>
          <w:sz w:val="24"/>
          <w:szCs w:val="24"/>
        </w:rPr>
        <w:t xml:space="preserve">) indicates significant differences, </w:t>
      </w:r>
      <w:r w:rsidR="006758CD">
        <w:rPr>
          <w:rFonts w:ascii="Arial" w:hAnsi="Arial" w:cs="Arial"/>
          <w:sz w:val="24"/>
          <w:szCs w:val="24"/>
        </w:rPr>
        <w:t>*</w:t>
      </w:r>
      <w:r w:rsidR="006758CD" w:rsidRPr="00304F3C">
        <w:rPr>
          <w:rFonts w:ascii="Arial" w:hAnsi="Arial" w:cs="Arial"/>
          <w:i/>
          <w:sz w:val="24"/>
          <w:szCs w:val="24"/>
        </w:rPr>
        <w:t>p</w:t>
      </w:r>
      <w:r w:rsidR="006758CD">
        <w:rPr>
          <w:rFonts w:ascii="Arial" w:hAnsi="Arial" w:cs="Arial"/>
          <w:sz w:val="24"/>
          <w:szCs w:val="24"/>
        </w:rPr>
        <w:t>&lt;0.05, **</w:t>
      </w:r>
      <w:r w:rsidR="006758CD" w:rsidRPr="00304F3C">
        <w:rPr>
          <w:rFonts w:ascii="Arial" w:hAnsi="Arial" w:cs="Arial"/>
          <w:i/>
          <w:sz w:val="24"/>
          <w:szCs w:val="24"/>
        </w:rPr>
        <w:t>p</w:t>
      </w:r>
      <w:r w:rsidR="006758CD">
        <w:rPr>
          <w:rFonts w:ascii="Arial" w:hAnsi="Arial" w:cs="Arial"/>
          <w:sz w:val="24"/>
          <w:szCs w:val="24"/>
        </w:rPr>
        <w:t>&lt;0.0</w:t>
      </w:r>
      <w:r w:rsidR="006758CD" w:rsidRPr="00C84E45">
        <w:rPr>
          <w:rFonts w:ascii="Arial" w:hAnsi="Arial" w:cs="Arial"/>
          <w:sz w:val="24"/>
          <w:szCs w:val="24"/>
        </w:rPr>
        <w:t>1</w:t>
      </w:r>
      <w:r w:rsidR="006758CD">
        <w:rPr>
          <w:rFonts w:ascii="Arial" w:hAnsi="Arial" w:cs="Arial"/>
          <w:sz w:val="24"/>
          <w:szCs w:val="24"/>
        </w:rPr>
        <w:t xml:space="preserve">, </w:t>
      </w:r>
      <w:r w:rsidR="006758CD" w:rsidRPr="00C84E45">
        <w:rPr>
          <w:rFonts w:ascii="Arial" w:hAnsi="Arial" w:cs="Arial"/>
          <w:sz w:val="24"/>
          <w:szCs w:val="24"/>
        </w:rPr>
        <w:t>*</w:t>
      </w:r>
      <w:r w:rsidR="006758CD">
        <w:rPr>
          <w:rFonts w:ascii="Arial" w:hAnsi="Arial" w:cs="Arial"/>
          <w:sz w:val="24"/>
          <w:szCs w:val="24"/>
        </w:rPr>
        <w:t>*</w:t>
      </w:r>
      <w:r w:rsidR="006758CD" w:rsidRPr="00C84E45">
        <w:rPr>
          <w:rFonts w:ascii="Arial" w:hAnsi="Arial" w:cs="Arial"/>
          <w:sz w:val="24"/>
          <w:szCs w:val="24"/>
        </w:rPr>
        <w:t>*</w:t>
      </w:r>
      <w:r w:rsidR="006758CD" w:rsidRPr="00304F3C">
        <w:rPr>
          <w:rFonts w:ascii="Arial" w:hAnsi="Arial" w:cs="Arial"/>
          <w:i/>
          <w:sz w:val="24"/>
          <w:szCs w:val="24"/>
        </w:rPr>
        <w:t>p</w:t>
      </w:r>
      <w:r w:rsidR="006758CD" w:rsidRPr="00C84E45">
        <w:rPr>
          <w:rFonts w:ascii="Arial" w:hAnsi="Arial" w:cs="Arial"/>
          <w:sz w:val="24"/>
          <w:szCs w:val="24"/>
        </w:rPr>
        <w:t>&lt;0.0</w:t>
      </w:r>
      <w:r w:rsidR="006758CD">
        <w:rPr>
          <w:rFonts w:ascii="Arial" w:hAnsi="Arial" w:cs="Arial"/>
          <w:sz w:val="24"/>
          <w:szCs w:val="24"/>
        </w:rPr>
        <w:t>0</w:t>
      </w:r>
      <w:r w:rsidR="006758CD" w:rsidRPr="00C84E45">
        <w:rPr>
          <w:rFonts w:ascii="Arial" w:hAnsi="Arial" w:cs="Arial"/>
          <w:sz w:val="24"/>
          <w:szCs w:val="24"/>
        </w:rPr>
        <w:t>1, ***</w:t>
      </w:r>
      <w:r w:rsidR="006758CD">
        <w:rPr>
          <w:rFonts w:ascii="Arial" w:hAnsi="Arial" w:cs="Arial"/>
          <w:sz w:val="24"/>
          <w:szCs w:val="24"/>
        </w:rPr>
        <w:t>*</w:t>
      </w:r>
      <w:r w:rsidR="006758CD" w:rsidRPr="00304F3C">
        <w:rPr>
          <w:rFonts w:ascii="Arial" w:hAnsi="Arial" w:cs="Arial"/>
          <w:i/>
          <w:sz w:val="24"/>
          <w:szCs w:val="24"/>
        </w:rPr>
        <w:t>p</w:t>
      </w:r>
      <w:r w:rsidR="006758CD" w:rsidRPr="00C84E45">
        <w:rPr>
          <w:rFonts w:ascii="Arial" w:hAnsi="Arial" w:cs="Arial"/>
          <w:sz w:val="24"/>
          <w:szCs w:val="24"/>
        </w:rPr>
        <w:t>&lt;0.00</w:t>
      </w:r>
      <w:r w:rsidR="006758CD">
        <w:rPr>
          <w:rFonts w:ascii="Arial" w:hAnsi="Arial" w:cs="Arial"/>
          <w:sz w:val="24"/>
          <w:szCs w:val="24"/>
        </w:rPr>
        <w:t>0</w:t>
      </w:r>
      <w:r w:rsidR="006758CD" w:rsidRPr="00C84E45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, ns, </w:t>
      </w:r>
      <w:r w:rsidRPr="00304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gt;0.05</w:t>
      </w:r>
      <w:r w:rsidRPr="00C84E45">
        <w:rPr>
          <w:rFonts w:ascii="Arial" w:hAnsi="Arial" w:cs="Arial"/>
          <w:sz w:val="24"/>
          <w:szCs w:val="24"/>
        </w:rPr>
        <w:t>.</w:t>
      </w:r>
    </w:p>
    <w:p w14:paraId="5B54CD19" w14:textId="77777777" w:rsidR="006758CD" w:rsidRDefault="006758CD" w:rsidP="001C2EE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3350079" w14:textId="77777777" w:rsidR="00E933A3" w:rsidRDefault="00E933A3" w:rsidP="001C2EE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F8BB4FD" w14:textId="77777777" w:rsidR="00E933A3" w:rsidRDefault="00E933A3" w:rsidP="001C2EE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F699BF5" w14:textId="4DADBB12" w:rsidR="00E933A3" w:rsidRPr="00E933A3" w:rsidRDefault="00E933A3" w:rsidP="00E933A3">
      <w:pPr>
        <w:pStyle w:val="EndNoteBibliography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</w:p>
    <w:p w14:paraId="63E3C94E" w14:textId="7D18736A" w:rsidR="00E933A3" w:rsidRPr="00E933A3" w:rsidRDefault="00E933A3" w:rsidP="00E933A3">
      <w:pPr>
        <w:pStyle w:val="EndNoteBibliography"/>
        <w:ind w:left="720" w:hanging="720"/>
      </w:pPr>
    </w:p>
    <w:p w14:paraId="5F16883B" w14:textId="380CF36F" w:rsidR="006758CD" w:rsidRDefault="00E933A3" w:rsidP="001C2EE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6758CD" w:rsidSect="004038C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CA1D9C" w16cid:durableId="1EA47061"/>
  <w16cid:commentId w16cid:paraId="4C291EB0" w16cid:durableId="1EA47319"/>
  <w16cid:commentId w16cid:paraId="4C89463F" w16cid:durableId="1EA47528"/>
  <w16cid:commentId w16cid:paraId="0D9AE1EA" w16cid:durableId="1EA476EF"/>
  <w16cid:commentId w16cid:paraId="7C48CAC7" w16cid:durableId="1EA47A72"/>
  <w16cid:commentId w16cid:paraId="177BBCA2" w16cid:durableId="1EA47BBB"/>
  <w16cid:commentId w16cid:paraId="700DA577" w16cid:durableId="1EA47C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8D6AF" w14:textId="77777777" w:rsidR="001063B2" w:rsidRDefault="001063B2">
      <w:r>
        <w:separator/>
      </w:r>
    </w:p>
  </w:endnote>
  <w:endnote w:type="continuationSeparator" w:id="0">
    <w:p w14:paraId="3051810D" w14:textId="77777777" w:rsidR="001063B2" w:rsidRDefault="00106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07603"/>
      <w:docPartObj>
        <w:docPartGallery w:val="Page Numbers (Bottom of Page)"/>
        <w:docPartUnique/>
      </w:docPartObj>
    </w:sdtPr>
    <w:sdtContent>
      <w:p w14:paraId="1A489E53" w14:textId="1038C37E" w:rsidR="00C95693" w:rsidRDefault="00C95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3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EEA0B4" w14:textId="77777777" w:rsidR="00C95693" w:rsidRDefault="00C95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D315DC" w14:textId="77777777" w:rsidR="001063B2" w:rsidRDefault="001063B2">
      <w:r>
        <w:separator/>
      </w:r>
    </w:p>
  </w:footnote>
  <w:footnote w:type="continuationSeparator" w:id="0">
    <w:p w14:paraId="2BB1EAE4" w14:textId="77777777" w:rsidR="001063B2" w:rsidRDefault="00106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32BF8"/>
    <w:multiLevelType w:val="hybridMultilevel"/>
    <w:tmpl w:val="F59C0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sdxsd5r9rf3ep2t8vsaacwtetfxv92dzs&quot;&gt;MorenLXR&lt;record-ids&gt;&lt;item&gt;52&lt;/item&gt;&lt;item&gt;56&lt;/item&gt;&lt;item&gt;78&lt;/item&gt;&lt;item&gt;126&lt;/item&gt;&lt;item&gt;128&lt;/item&gt;&lt;item&gt;137&lt;/item&gt;&lt;item&gt;141&lt;/item&gt;&lt;item&gt;145&lt;/item&gt;&lt;item&gt;147&lt;/item&gt;&lt;item&gt;149&lt;/item&gt;&lt;item&gt;176&lt;/item&gt;&lt;item&gt;239&lt;/item&gt;&lt;item&gt;240&lt;/item&gt;&lt;item&gt;241&lt;/item&gt;&lt;item&gt;242&lt;/item&gt;&lt;item&gt;24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6&lt;/item&gt;&lt;item&gt;257&lt;/item&gt;&lt;item&gt;258&lt;/item&gt;&lt;item&gt;259&lt;/item&gt;&lt;item&gt;260&lt;/item&gt;&lt;/record-ids&gt;&lt;/item&gt;&lt;/Libraries&gt;"/>
  </w:docVars>
  <w:rsids>
    <w:rsidRoot w:val="002613C6"/>
    <w:rsid w:val="00001ED0"/>
    <w:rsid w:val="00001EF7"/>
    <w:rsid w:val="00005687"/>
    <w:rsid w:val="000100F6"/>
    <w:rsid w:val="000118B8"/>
    <w:rsid w:val="0001326A"/>
    <w:rsid w:val="00015117"/>
    <w:rsid w:val="00015EB0"/>
    <w:rsid w:val="00021586"/>
    <w:rsid w:val="0002275D"/>
    <w:rsid w:val="00023CF7"/>
    <w:rsid w:val="0002537D"/>
    <w:rsid w:val="00026BB8"/>
    <w:rsid w:val="00030B37"/>
    <w:rsid w:val="00030CD1"/>
    <w:rsid w:val="00030E2B"/>
    <w:rsid w:val="00030F04"/>
    <w:rsid w:val="00032C58"/>
    <w:rsid w:val="00033762"/>
    <w:rsid w:val="00034081"/>
    <w:rsid w:val="00036BCA"/>
    <w:rsid w:val="00040B89"/>
    <w:rsid w:val="00041A6A"/>
    <w:rsid w:val="00042C9D"/>
    <w:rsid w:val="00044712"/>
    <w:rsid w:val="00044C17"/>
    <w:rsid w:val="00047D28"/>
    <w:rsid w:val="0005017C"/>
    <w:rsid w:val="000518D2"/>
    <w:rsid w:val="00052703"/>
    <w:rsid w:val="0005647C"/>
    <w:rsid w:val="00057E13"/>
    <w:rsid w:val="00064249"/>
    <w:rsid w:val="000648B4"/>
    <w:rsid w:val="000705E6"/>
    <w:rsid w:val="000766AE"/>
    <w:rsid w:val="00077BFC"/>
    <w:rsid w:val="00083B37"/>
    <w:rsid w:val="000850A5"/>
    <w:rsid w:val="00085E63"/>
    <w:rsid w:val="00086E18"/>
    <w:rsid w:val="00091967"/>
    <w:rsid w:val="00093186"/>
    <w:rsid w:val="000A3F5A"/>
    <w:rsid w:val="000A6EF8"/>
    <w:rsid w:val="000B0FE1"/>
    <w:rsid w:val="000B2738"/>
    <w:rsid w:val="000B448B"/>
    <w:rsid w:val="000B4A23"/>
    <w:rsid w:val="000C2AE8"/>
    <w:rsid w:val="000C3FA1"/>
    <w:rsid w:val="000C5204"/>
    <w:rsid w:val="000D0E63"/>
    <w:rsid w:val="000D3BF8"/>
    <w:rsid w:val="000E1B8B"/>
    <w:rsid w:val="000E1EB9"/>
    <w:rsid w:val="000E5072"/>
    <w:rsid w:val="000E5F63"/>
    <w:rsid w:val="000E6FAE"/>
    <w:rsid w:val="000F0836"/>
    <w:rsid w:val="000F2BA7"/>
    <w:rsid w:val="000F5806"/>
    <w:rsid w:val="000F61D1"/>
    <w:rsid w:val="000F6797"/>
    <w:rsid w:val="000F6A16"/>
    <w:rsid w:val="0010027F"/>
    <w:rsid w:val="00100FE5"/>
    <w:rsid w:val="00101C2E"/>
    <w:rsid w:val="001047F8"/>
    <w:rsid w:val="001063B2"/>
    <w:rsid w:val="001119D7"/>
    <w:rsid w:val="00111A33"/>
    <w:rsid w:val="001120BA"/>
    <w:rsid w:val="00112104"/>
    <w:rsid w:val="00112DF1"/>
    <w:rsid w:val="00114FAE"/>
    <w:rsid w:val="001228AB"/>
    <w:rsid w:val="001234C9"/>
    <w:rsid w:val="0012530C"/>
    <w:rsid w:val="001256CF"/>
    <w:rsid w:val="0012677C"/>
    <w:rsid w:val="00127D8C"/>
    <w:rsid w:val="00131AA3"/>
    <w:rsid w:val="00131FE4"/>
    <w:rsid w:val="0013211D"/>
    <w:rsid w:val="00133749"/>
    <w:rsid w:val="00133A1E"/>
    <w:rsid w:val="00137F97"/>
    <w:rsid w:val="001414F8"/>
    <w:rsid w:val="00144566"/>
    <w:rsid w:val="0015024F"/>
    <w:rsid w:val="001506BE"/>
    <w:rsid w:val="001513A9"/>
    <w:rsid w:val="00151C49"/>
    <w:rsid w:val="0015253F"/>
    <w:rsid w:val="001536BE"/>
    <w:rsid w:val="00155063"/>
    <w:rsid w:val="00162D99"/>
    <w:rsid w:val="001642E0"/>
    <w:rsid w:val="0016431D"/>
    <w:rsid w:val="001650EF"/>
    <w:rsid w:val="00167A8C"/>
    <w:rsid w:val="00172657"/>
    <w:rsid w:val="00174596"/>
    <w:rsid w:val="0018225E"/>
    <w:rsid w:val="001825B3"/>
    <w:rsid w:val="001829A3"/>
    <w:rsid w:val="001849EE"/>
    <w:rsid w:val="00184BAE"/>
    <w:rsid w:val="00185CF0"/>
    <w:rsid w:val="0018627A"/>
    <w:rsid w:val="00190322"/>
    <w:rsid w:val="00190855"/>
    <w:rsid w:val="00191088"/>
    <w:rsid w:val="00191C37"/>
    <w:rsid w:val="001921AE"/>
    <w:rsid w:val="001977BC"/>
    <w:rsid w:val="001A0234"/>
    <w:rsid w:val="001A02AB"/>
    <w:rsid w:val="001A1187"/>
    <w:rsid w:val="001A2B9F"/>
    <w:rsid w:val="001A2D02"/>
    <w:rsid w:val="001A3FA4"/>
    <w:rsid w:val="001A5E96"/>
    <w:rsid w:val="001A7C2A"/>
    <w:rsid w:val="001B0997"/>
    <w:rsid w:val="001B0DA7"/>
    <w:rsid w:val="001B0F88"/>
    <w:rsid w:val="001B2101"/>
    <w:rsid w:val="001B32EC"/>
    <w:rsid w:val="001B3E5A"/>
    <w:rsid w:val="001B6163"/>
    <w:rsid w:val="001B697D"/>
    <w:rsid w:val="001C2EE1"/>
    <w:rsid w:val="001D158A"/>
    <w:rsid w:val="001D6D86"/>
    <w:rsid w:val="001D7AF4"/>
    <w:rsid w:val="001E13D8"/>
    <w:rsid w:val="001E2F6F"/>
    <w:rsid w:val="001E60A6"/>
    <w:rsid w:val="001E79BC"/>
    <w:rsid w:val="001F246B"/>
    <w:rsid w:val="001F398A"/>
    <w:rsid w:val="001F5AAC"/>
    <w:rsid w:val="001F6D6D"/>
    <w:rsid w:val="001F6FC3"/>
    <w:rsid w:val="001F71B4"/>
    <w:rsid w:val="001F75E7"/>
    <w:rsid w:val="0020083C"/>
    <w:rsid w:val="00201B26"/>
    <w:rsid w:val="002021E1"/>
    <w:rsid w:val="0020247F"/>
    <w:rsid w:val="00204D79"/>
    <w:rsid w:val="00204F2A"/>
    <w:rsid w:val="00205033"/>
    <w:rsid w:val="00205A73"/>
    <w:rsid w:val="00206180"/>
    <w:rsid w:val="0020726A"/>
    <w:rsid w:val="00207EA1"/>
    <w:rsid w:val="00211539"/>
    <w:rsid w:val="002164C7"/>
    <w:rsid w:val="002233BD"/>
    <w:rsid w:val="00224944"/>
    <w:rsid w:val="00225149"/>
    <w:rsid w:val="0022526C"/>
    <w:rsid w:val="00227DDD"/>
    <w:rsid w:val="00235BAA"/>
    <w:rsid w:val="00243619"/>
    <w:rsid w:val="0024368E"/>
    <w:rsid w:val="00245EE4"/>
    <w:rsid w:val="002460F4"/>
    <w:rsid w:val="0024610D"/>
    <w:rsid w:val="00253A6F"/>
    <w:rsid w:val="0025555B"/>
    <w:rsid w:val="002613C6"/>
    <w:rsid w:val="00261552"/>
    <w:rsid w:val="002642F3"/>
    <w:rsid w:val="0026448C"/>
    <w:rsid w:val="00264876"/>
    <w:rsid w:val="00274142"/>
    <w:rsid w:val="002761F3"/>
    <w:rsid w:val="0027620F"/>
    <w:rsid w:val="002774E2"/>
    <w:rsid w:val="00280063"/>
    <w:rsid w:val="0028160C"/>
    <w:rsid w:val="0028193D"/>
    <w:rsid w:val="002824DD"/>
    <w:rsid w:val="002840F6"/>
    <w:rsid w:val="002845B1"/>
    <w:rsid w:val="00284B59"/>
    <w:rsid w:val="0028570C"/>
    <w:rsid w:val="0029087B"/>
    <w:rsid w:val="00295E25"/>
    <w:rsid w:val="002960AA"/>
    <w:rsid w:val="0029627A"/>
    <w:rsid w:val="002A0004"/>
    <w:rsid w:val="002A22D1"/>
    <w:rsid w:val="002A28D0"/>
    <w:rsid w:val="002A2C4D"/>
    <w:rsid w:val="002A4348"/>
    <w:rsid w:val="002A4A1E"/>
    <w:rsid w:val="002A4C1B"/>
    <w:rsid w:val="002A4D10"/>
    <w:rsid w:val="002A4D9B"/>
    <w:rsid w:val="002A556F"/>
    <w:rsid w:val="002A792B"/>
    <w:rsid w:val="002B0DCA"/>
    <w:rsid w:val="002B0F26"/>
    <w:rsid w:val="002B1162"/>
    <w:rsid w:val="002B2C8E"/>
    <w:rsid w:val="002B53B9"/>
    <w:rsid w:val="002B7568"/>
    <w:rsid w:val="002C12F4"/>
    <w:rsid w:val="002C281B"/>
    <w:rsid w:val="002C312B"/>
    <w:rsid w:val="002C31B9"/>
    <w:rsid w:val="002C3B69"/>
    <w:rsid w:val="002C6C83"/>
    <w:rsid w:val="002D2A47"/>
    <w:rsid w:val="002D2CFF"/>
    <w:rsid w:val="002D494C"/>
    <w:rsid w:val="002D7793"/>
    <w:rsid w:val="002D7951"/>
    <w:rsid w:val="002E033C"/>
    <w:rsid w:val="002E1FE6"/>
    <w:rsid w:val="002E2136"/>
    <w:rsid w:val="002E5477"/>
    <w:rsid w:val="002E74B2"/>
    <w:rsid w:val="002F1314"/>
    <w:rsid w:val="003031CE"/>
    <w:rsid w:val="003050C2"/>
    <w:rsid w:val="003056B1"/>
    <w:rsid w:val="003062DE"/>
    <w:rsid w:val="003115DB"/>
    <w:rsid w:val="00314503"/>
    <w:rsid w:val="00316BD1"/>
    <w:rsid w:val="00316BE8"/>
    <w:rsid w:val="00317161"/>
    <w:rsid w:val="003219FA"/>
    <w:rsid w:val="00321BAB"/>
    <w:rsid w:val="003257DC"/>
    <w:rsid w:val="0032671C"/>
    <w:rsid w:val="00327D55"/>
    <w:rsid w:val="0033239B"/>
    <w:rsid w:val="00334DBC"/>
    <w:rsid w:val="003366FB"/>
    <w:rsid w:val="00337562"/>
    <w:rsid w:val="0034010E"/>
    <w:rsid w:val="0034083F"/>
    <w:rsid w:val="003453FE"/>
    <w:rsid w:val="003458CC"/>
    <w:rsid w:val="00346C24"/>
    <w:rsid w:val="00346E0D"/>
    <w:rsid w:val="00347B4F"/>
    <w:rsid w:val="003531A5"/>
    <w:rsid w:val="003540F6"/>
    <w:rsid w:val="00356197"/>
    <w:rsid w:val="00356336"/>
    <w:rsid w:val="003566F4"/>
    <w:rsid w:val="00356C57"/>
    <w:rsid w:val="00357529"/>
    <w:rsid w:val="00357D73"/>
    <w:rsid w:val="00357F23"/>
    <w:rsid w:val="00360A44"/>
    <w:rsid w:val="0036294B"/>
    <w:rsid w:val="003676A6"/>
    <w:rsid w:val="0037060F"/>
    <w:rsid w:val="00370A6A"/>
    <w:rsid w:val="0037170F"/>
    <w:rsid w:val="003717BE"/>
    <w:rsid w:val="003737C7"/>
    <w:rsid w:val="00373F73"/>
    <w:rsid w:val="00380136"/>
    <w:rsid w:val="00383B34"/>
    <w:rsid w:val="0038587C"/>
    <w:rsid w:val="00385DA5"/>
    <w:rsid w:val="00387329"/>
    <w:rsid w:val="0038778A"/>
    <w:rsid w:val="003934EA"/>
    <w:rsid w:val="003970ED"/>
    <w:rsid w:val="00397ABF"/>
    <w:rsid w:val="003A0D58"/>
    <w:rsid w:val="003A1CD6"/>
    <w:rsid w:val="003B176D"/>
    <w:rsid w:val="003B2D9B"/>
    <w:rsid w:val="003B379D"/>
    <w:rsid w:val="003B3C8A"/>
    <w:rsid w:val="003C1ACC"/>
    <w:rsid w:val="003C20A3"/>
    <w:rsid w:val="003C30FF"/>
    <w:rsid w:val="003C3BC9"/>
    <w:rsid w:val="003C577C"/>
    <w:rsid w:val="003C5EDA"/>
    <w:rsid w:val="003C6A9C"/>
    <w:rsid w:val="003C7610"/>
    <w:rsid w:val="003D23C6"/>
    <w:rsid w:val="003D6196"/>
    <w:rsid w:val="003D6CE5"/>
    <w:rsid w:val="003E18E2"/>
    <w:rsid w:val="003E212D"/>
    <w:rsid w:val="003E3DE6"/>
    <w:rsid w:val="003E4A62"/>
    <w:rsid w:val="003F012D"/>
    <w:rsid w:val="003F1273"/>
    <w:rsid w:val="003F1AF0"/>
    <w:rsid w:val="003F1FDE"/>
    <w:rsid w:val="003F2D9C"/>
    <w:rsid w:val="003F3506"/>
    <w:rsid w:val="003F384F"/>
    <w:rsid w:val="003F4109"/>
    <w:rsid w:val="003F436D"/>
    <w:rsid w:val="003F4F4C"/>
    <w:rsid w:val="00401C9A"/>
    <w:rsid w:val="004027B5"/>
    <w:rsid w:val="004038C6"/>
    <w:rsid w:val="00404D21"/>
    <w:rsid w:val="00405922"/>
    <w:rsid w:val="00405EC6"/>
    <w:rsid w:val="00413E10"/>
    <w:rsid w:val="004158EF"/>
    <w:rsid w:val="004163B7"/>
    <w:rsid w:val="00420E38"/>
    <w:rsid w:val="00421572"/>
    <w:rsid w:val="0042256C"/>
    <w:rsid w:val="00425415"/>
    <w:rsid w:val="00426BF0"/>
    <w:rsid w:val="00430CE3"/>
    <w:rsid w:val="00441E01"/>
    <w:rsid w:val="00442E62"/>
    <w:rsid w:val="0044300D"/>
    <w:rsid w:val="00443C99"/>
    <w:rsid w:val="0044446D"/>
    <w:rsid w:val="004445A0"/>
    <w:rsid w:val="004459B4"/>
    <w:rsid w:val="00447E66"/>
    <w:rsid w:val="00455D65"/>
    <w:rsid w:val="00460707"/>
    <w:rsid w:val="004615BA"/>
    <w:rsid w:val="00461C16"/>
    <w:rsid w:val="00461EDD"/>
    <w:rsid w:val="004633E2"/>
    <w:rsid w:val="004646EE"/>
    <w:rsid w:val="00466BB9"/>
    <w:rsid w:val="00467E5D"/>
    <w:rsid w:val="0047024A"/>
    <w:rsid w:val="00470EA0"/>
    <w:rsid w:val="00471564"/>
    <w:rsid w:val="0047189F"/>
    <w:rsid w:val="00473BCC"/>
    <w:rsid w:val="0047502A"/>
    <w:rsid w:val="004756C7"/>
    <w:rsid w:val="00475A88"/>
    <w:rsid w:val="00477EF9"/>
    <w:rsid w:val="00480088"/>
    <w:rsid w:val="00481C8F"/>
    <w:rsid w:val="004847B8"/>
    <w:rsid w:val="00493D7B"/>
    <w:rsid w:val="00493F82"/>
    <w:rsid w:val="00494449"/>
    <w:rsid w:val="00496F21"/>
    <w:rsid w:val="004971BE"/>
    <w:rsid w:val="004A0D4A"/>
    <w:rsid w:val="004A19BB"/>
    <w:rsid w:val="004A3FD0"/>
    <w:rsid w:val="004A62D3"/>
    <w:rsid w:val="004B110E"/>
    <w:rsid w:val="004C0443"/>
    <w:rsid w:val="004C0E51"/>
    <w:rsid w:val="004C4E71"/>
    <w:rsid w:val="004C5CE8"/>
    <w:rsid w:val="004C7652"/>
    <w:rsid w:val="004C7F62"/>
    <w:rsid w:val="004D0B70"/>
    <w:rsid w:val="004D3FD2"/>
    <w:rsid w:val="004D771F"/>
    <w:rsid w:val="004D7A39"/>
    <w:rsid w:val="004E1609"/>
    <w:rsid w:val="004E3156"/>
    <w:rsid w:val="004E4B19"/>
    <w:rsid w:val="004E4E92"/>
    <w:rsid w:val="004E4EA8"/>
    <w:rsid w:val="004E5352"/>
    <w:rsid w:val="004E660A"/>
    <w:rsid w:val="004E7422"/>
    <w:rsid w:val="004F4905"/>
    <w:rsid w:val="004F5D1B"/>
    <w:rsid w:val="0050186F"/>
    <w:rsid w:val="005024CF"/>
    <w:rsid w:val="00504C71"/>
    <w:rsid w:val="00506956"/>
    <w:rsid w:val="0051086E"/>
    <w:rsid w:val="00510D8D"/>
    <w:rsid w:val="005115B7"/>
    <w:rsid w:val="00511B25"/>
    <w:rsid w:val="00512D9B"/>
    <w:rsid w:val="00514124"/>
    <w:rsid w:val="005151DB"/>
    <w:rsid w:val="00520212"/>
    <w:rsid w:val="00520253"/>
    <w:rsid w:val="0052030B"/>
    <w:rsid w:val="00521364"/>
    <w:rsid w:val="00524A3E"/>
    <w:rsid w:val="00526FAA"/>
    <w:rsid w:val="0052749E"/>
    <w:rsid w:val="005309AA"/>
    <w:rsid w:val="005338B3"/>
    <w:rsid w:val="0053439A"/>
    <w:rsid w:val="00534888"/>
    <w:rsid w:val="00534E35"/>
    <w:rsid w:val="005355FE"/>
    <w:rsid w:val="00535893"/>
    <w:rsid w:val="00536D65"/>
    <w:rsid w:val="00541E7E"/>
    <w:rsid w:val="00542FCE"/>
    <w:rsid w:val="00543321"/>
    <w:rsid w:val="00545039"/>
    <w:rsid w:val="005452C0"/>
    <w:rsid w:val="0054791B"/>
    <w:rsid w:val="00547BF2"/>
    <w:rsid w:val="00552306"/>
    <w:rsid w:val="00552CEB"/>
    <w:rsid w:val="005554E3"/>
    <w:rsid w:val="00555957"/>
    <w:rsid w:val="00555B21"/>
    <w:rsid w:val="00556106"/>
    <w:rsid w:val="00561639"/>
    <w:rsid w:val="00563820"/>
    <w:rsid w:val="0056438C"/>
    <w:rsid w:val="00564C8C"/>
    <w:rsid w:val="00565D4A"/>
    <w:rsid w:val="005724AB"/>
    <w:rsid w:val="00573027"/>
    <w:rsid w:val="005734E0"/>
    <w:rsid w:val="005744FD"/>
    <w:rsid w:val="00575137"/>
    <w:rsid w:val="0057550D"/>
    <w:rsid w:val="00575C55"/>
    <w:rsid w:val="00576300"/>
    <w:rsid w:val="00577C82"/>
    <w:rsid w:val="005803B6"/>
    <w:rsid w:val="0058177A"/>
    <w:rsid w:val="00582438"/>
    <w:rsid w:val="0058450B"/>
    <w:rsid w:val="00585C27"/>
    <w:rsid w:val="00585F74"/>
    <w:rsid w:val="00587067"/>
    <w:rsid w:val="00590A38"/>
    <w:rsid w:val="00590E7B"/>
    <w:rsid w:val="005917F7"/>
    <w:rsid w:val="005927C5"/>
    <w:rsid w:val="00592C9D"/>
    <w:rsid w:val="00593239"/>
    <w:rsid w:val="00593A2E"/>
    <w:rsid w:val="0059688E"/>
    <w:rsid w:val="00597C7C"/>
    <w:rsid w:val="00597DA2"/>
    <w:rsid w:val="005A0DE0"/>
    <w:rsid w:val="005A4E0F"/>
    <w:rsid w:val="005A75CA"/>
    <w:rsid w:val="005B0F40"/>
    <w:rsid w:val="005B1937"/>
    <w:rsid w:val="005C604A"/>
    <w:rsid w:val="005C6E5D"/>
    <w:rsid w:val="005D029B"/>
    <w:rsid w:val="005D122A"/>
    <w:rsid w:val="005D2704"/>
    <w:rsid w:val="005D307A"/>
    <w:rsid w:val="005D3748"/>
    <w:rsid w:val="005D74AD"/>
    <w:rsid w:val="005E01B6"/>
    <w:rsid w:val="005E1D7B"/>
    <w:rsid w:val="005E2A42"/>
    <w:rsid w:val="005E33CC"/>
    <w:rsid w:val="005E34F6"/>
    <w:rsid w:val="005F0F5D"/>
    <w:rsid w:val="005F29C7"/>
    <w:rsid w:val="005F4823"/>
    <w:rsid w:val="005F4AE9"/>
    <w:rsid w:val="005F5209"/>
    <w:rsid w:val="005F7018"/>
    <w:rsid w:val="006001FA"/>
    <w:rsid w:val="006004CC"/>
    <w:rsid w:val="00600525"/>
    <w:rsid w:val="00601475"/>
    <w:rsid w:val="006021E5"/>
    <w:rsid w:val="00604BE2"/>
    <w:rsid w:val="00606F4F"/>
    <w:rsid w:val="006070ED"/>
    <w:rsid w:val="006130D5"/>
    <w:rsid w:val="0061585F"/>
    <w:rsid w:val="006165CD"/>
    <w:rsid w:val="00616969"/>
    <w:rsid w:val="00621C7D"/>
    <w:rsid w:val="00623D2D"/>
    <w:rsid w:val="006242F6"/>
    <w:rsid w:val="00626393"/>
    <w:rsid w:val="0062778F"/>
    <w:rsid w:val="00627D08"/>
    <w:rsid w:val="00631297"/>
    <w:rsid w:val="00633B0A"/>
    <w:rsid w:val="006344FE"/>
    <w:rsid w:val="00636679"/>
    <w:rsid w:val="00636C73"/>
    <w:rsid w:val="00637267"/>
    <w:rsid w:val="00641680"/>
    <w:rsid w:val="00641C9F"/>
    <w:rsid w:val="006424FF"/>
    <w:rsid w:val="006451F3"/>
    <w:rsid w:val="00647AE3"/>
    <w:rsid w:val="00652FDA"/>
    <w:rsid w:val="00654AAA"/>
    <w:rsid w:val="00655A41"/>
    <w:rsid w:val="00657C3C"/>
    <w:rsid w:val="006617C5"/>
    <w:rsid w:val="00662527"/>
    <w:rsid w:val="00662A4B"/>
    <w:rsid w:val="006631FD"/>
    <w:rsid w:val="006639FC"/>
    <w:rsid w:val="00665D18"/>
    <w:rsid w:val="00672EBE"/>
    <w:rsid w:val="0067428B"/>
    <w:rsid w:val="00675077"/>
    <w:rsid w:val="006758CD"/>
    <w:rsid w:val="00680AB8"/>
    <w:rsid w:val="00682258"/>
    <w:rsid w:val="006870F0"/>
    <w:rsid w:val="0068775A"/>
    <w:rsid w:val="00690D0B"/>
    <w:rsid w:val="00693977"/>
    <w:rsid w:val="00694123"/>
    <w:rsid w:val="006A0C40"/>
    <w:rsid w:val="006A495B"/>
    <w:rsid w:val="006B13B1"/>
    <w:rsid w:val="006B28BC"/>
    <w:rsid w:val="006B4220"/>
    <w:rsid w:val="006B4E08"/>
    <w:rsid w:val="006B67D0"/>
    <w:rsid w:val="006C1889"/>
    <w:rsid w:val="006C2355"/>
    <w:rsid w:val="006C47E9"/>
    <w:rsid w:val="006C52C3"/>
    <w:rsid w:val="006C604F"/>
    <w:rsid w:val="006C7884"/>
    <w:rsid w:val="006C7F80"/>
    <w:rsid w:val="006D06C1"/>
    <w:rsid w:val="006D35DD"/>
    <w:rsid w:val="006D3BAA"/>
    <w:rsid w:val="006D6866"/>
    <w:rsid w:val="006D737E"/>
    <w:rsid w:val="006E0EC6"/>
    <w:rsid w:val="006E13AE"/>
    <w:rsid w:val="006E1FE6"/>
    <w:rsid w:val="006E6595"/>
    <w:rsid w:val="006F13A6"/>
    <w:rsid w:val="006F1B08"/>
    <w:rsid w:val="006F414C"/>
    <w:rsid w:val="007010E3"/>
    <w:rsid w:val="007017C5"/>
    <w:rsid w:val="0070276D"/>
    <w:rsid w:val="00703EBE"/>
    <w:rsid w:val="00711750"/>
    <w:rsid w:val="0071358A"/>
    <w:rsid w:val="00717524"/>
    <w:rsid w:val="00722C37"/>
    <w:rsid w:val="00723A4C"/>
    <w:rsid w:val="00723F28"/>
    <w:rsid w:val="00725796"/>
    <w:rsid w:val="007329DD"/>
    <w:rsid w:val="007347C4"/>
    <w:rsid w:val="00735990"/>
    <w:rsid w:val="007418F0"/>
    <w:rsid w:val="0074202F"/>
    <w:rsid w:val="00742D62"/>
    <w:rsid w:val="00744E8D"/>
    <w:rsid w:val="00745B53"/>
    <w:rsid w:val="0074714B"/>
    <w:rsid w:val="00747C27"/>
    <w:rsid w:val="00750396"/>
    <w:rsid w:val="00750825"/>
    <w:rsid w:val="007508E8"/>
    <w:rsid w:val="00750F70"/>
    <w:rsid w:val="0075407B"/>
    <w:rsid w:val="007540D7"/>
    <w:rsid w:val="007616E1"/>
    <w:rsid w:val="007635C3"/>
    <w:rsid w:val="00764F17"/>
    <w:rsid w:val="00765FE2"/>
    <w:rsid w:val="007704E5"/>
    <w:rsid w:val="007724D6"/>
    <w:rsid w:val="0077268A"/>
    <w:rsid w:val="007731F2"/>
    <w:rsid w:val="007802FD"/>
    <w:rsid w:val="007805DC"/>
    <w:rsid w:val="007826E6"/>
    <w:rsid w:val="00783397"/>
    <w:rsid w:val="00783488"/>
    <w:rsid w:val="00786253"/>
    <w:rsid w:val="00786614"/>
    <w:rsid w:val="00786935"/>
    <w:rsid w:val="007907E1"/>
    <w:rsid w:val="00793CD6"/>
    <w:rsid w:val="0079428A"/>
    <w:rsid w:val="00796EC9"/>
    <w:rsid w:val="007A0D45"/>
    <w:rsid w:val="007A1343"/>
    <w:rsid w:val="007A329A"/>
    <w:rsid w:val="007A55EB"/>
    <w:rsid w:val="007B0E2F"/>
    <w:rsid w:val="007B136D"/>
    <w:rsid w:val="007B5287"/>
    <w:rsid w:val="007B7013"/>
    <w:rsid w:val="007C5DDC"/>
    <w:rsid w:val="007D0808"/>
    <w:rsid w:val="007D35AC"/>
    <w:rsid w:val="007D3E2A"/>
    <w:rsid w:val="007E01A2"/>
    <w:rsid w:val="007E1549"/>
    <w:rsid w:val="007E4D2E"/>
    <w:rsid w:val="007E517A"/>
    <w:rsid w:val="007E6B6E"/>
    <w:rsid w:val="007F483C"/>
    <w:rsid w:val="008003B3"/>
    <w:rsid w:val="008007F5"/>
    <w:rsid w:val="008025E0"/>
    <w:rsid w:val="00803EFF"/>
    <w:rsid w:val="008056C4"/>
    <w:rsid w:val="00807BC8"/>
    <w:rsid w:val="008108B5"/>
    <w:rsid w:val="008118DD"/>
    <w:rsid w:val="00811A46"/>
    <w:rsid w:val="00812239"/>
    <w:rsid w:val="0081257E"/>
    <w:rsid w:val="0082310F"/>
    <w:rsid w:val="008231AA"/>
    <w:rsid w:val="00827A06"/>
    <w:rsid w:val="0083361B"/>
    <w:rsid w:val="008341A6"/>
    <w:rsid w:val="00836440"/>
    <w:rsid w:val="00840FC9"/>
    <w:rsid w:val="0084425A"/>
    <w:rsid w:val="00844330"/>
    <w:rsid w:val="0084439F"/>
    <w:rsid w:val="008445ED"/>
    <w:rsid w:val="00845090"/>
    <w:rsid w:val="00845BD7"/>
    <w:rsid w:val="008460F8"/>
    <w:rsid w:val="00846D44"/>
    <w:rsid w:val="00846D4D"/>
    <w:rsid w:val="00847A55"/>
    <w:rsid w:val="0085180A"/>
    <w:rsid w:val="008555AE"/>
    <w:rsid w:val="00856E5C"/>
    <w:rsid w:val="00857DEB"/>
    <w:rsid w:val="008607FC"/>
    <w:rsid w:val="00860F04"/>
    <w:rsid w:val="00861A06"/>
    <w:rsid w:val="00863D2D"/>
    <w:rsid w:val="00864908"/>
    <w:rsid w:val="008669D8"/>
    <w:rsid w:val="008676D0"/>
    <w:rsid w:val="008720FE"/>
    <w:rsid w:val="00876099"/>
    <w:rsid w:val="00882064"/>
    <w:rsid w:val="008822D3"/>
    <w:rsid w:val="00882335"/>
    <w:rsid w:val="008824D2"/>
    <w:rsid w:val="0088489E"/>
    <w:rsid w:val="00885B8D"/>
    <w:rsid w:val="008869B1"/>
    <w:rsid w:val="00887CF8"/>
    <w:rsid w:val="00892DEE"/>
    <w:rsid w:val="00895762"/>
    <w:rsid w:val="00896F71"/>
    <w:rsid w:val="008A1688"/>
    <w:rsid w:val="008A30B5"/>
    <w:rsid w:val="008A3FF7"/>
    <w:rsid w:val="008A461C"/>
    <w:rsid w:val="008A685C"/>
    <w:rsid w:val="008A7663"/>
    <w:rsid w:val="008A7E79"/>
    <w:rsid w:val="008B1457"/>
    <w:rsid w:val="008B5B72"/>
    <w:rsid w:val="008B617D"/>
    <w:rsid w:val="008C0C39"/>
    <w:rsid w:val="008C0FC7"/>
    <w:rsid w:val="008C1498"/>
    <w:rsid w:val="008C285E"/>
    <w:rsid w:val="008C59CC"/>
    <w:rsid w:val="008D1AE0"/>
    <w:rsid w:val="008D4C26"/>
    <w:rsid w:val="008D5B26"/>
    <w:rsid w:val="008D60D3"/>
    <w:rsid w:val="008D7636"/>
    <w:rsid w:val="008E2748"/>
    <w:rsid w:val="008E322B"/>
    <w:rsid w:val="008E3EFC"/>
    <w:rsid w:val="008E4349"/>
    <w:rsid w:val="008E572C"/>
    <w:rsid w:val="008F00B5"/>
    <w:rsid w:val="008F010D"/>
    <w:rsid w:val="008F0E64"/>
    <w:rsid w:val="008F131C"/>
    <w:rsid w:val="008F1B77"/>
    <w:rsid w:val="008F3397"/>
    <w:rsid w:val="008F39C7"/>
    <w:rsid w:val="008F3E1E"/>
    <w:rsid w:val="008F71FD"/>
    <w:rsid w:val="009004A9"/>
    <w:rsid w:val="00903FDE"/>
    <w:rsid w:val="00904A39"/>
    <w:rsid w:val="00906010"/>
    <w:rsid w:val="00906DDF"/>
    <w:rsid w:val="0090754B"/>
    <w:rsid w:val="0091016A"/>
    <w:rsid w:val="0091067E"/>
    <w:rsid w:val="009145BA"/>
    <w:rsid w:val="0091555A"/>
    <w:rsid w:val="0092201C"/>
    <w:rsid w:val="00924F10"/>
    <w:rsid w:val="00926EB4"/>
    <w:rsid w:val="0093067D"/>
    <w:rsid w:val="00930904"/>
    <w:rsid w:val="0093143B"/>
    <w:rsid w:val="0093611E"/>
    <w:rsid w:val="009369D8"/>
    <w:rsid w:val="00937399"/>
    <w:rsid w:val="009374C6"/>
    <w:rsid w:val="009401A3"/>
    <w:rsid w:val="009422CD"/>
    <w:rsid w:val="00943112"/>
    <w:rsid w:val="00944135"/>
    <w:rsid w:val="00946E81"/>
    <w:rsid w:val="0094710E"/>
    <w:rsid w:val="00951201"/>
    <w:rsid w:val="0095262D"/>
    <w:rsid w:val="00952AC1"/>
    <w:rsid w:val="00953BCD"/>
    <w:rsid w:val="00955308"/>
    <w:rsid w:val="00957ABA"/>
    <w:rsid w:val="009624EB"/>
    <w:rsid w:val="00970C13"/>
    <w:rsid w:val="00974D79"/>
    <w:rsid w:val="009757AD"/>
    <w:rsid w:val="009771E8"/>
    <w:rsid w:val="00980056"/>
    <w:rsid w:val="009820A1"/>
    <w:rsid w:val="00982CBB"/>
    <w:rsid w:val="00983ED5"/>
    <w:rsid w:val="00983EE1"/>
    <w:rsid w:val="009845E5"/>
    <w:rsid w:val="0098557A"/>
    <w:rsid w:val="00986C5F"/>
    <w:rsid w:val="0098777E"/>
    <w:rsid w:val="0099021A"/>
    <w:rsid w:val="00990DBC"/>
    <w:rsid w:val="00991837"/>
    <w:rsid w:val="00992245"/>
    <w:rsid w:val="0099394A"/>
    <w:rsid w:val="00994A4D"/>
    <w:rsid w:val="00995127"/>
    <w:rsid w:val="00997899"/>
    <w:rsid w:val="009A080B"/>
    <w:rsid w:val="009A1F43"/>
    <w:rsid w:val="009A2EEE"/>
    <w:rsid w:val="009A6B59"/>
    <w:rsid w:val="009A7F84"/>
    <w:rsid w:val="009B0563"/>
    <w:rsid w:val="009B17AD"/>
    <w:rsid w:val="009B506A"/>
    <w:rsid w:val="009B5A52"/>
    <w:rsid w:val="009B6EEA"/>
    <w:rsid w:val="009B77B6"/>
    <w:rsid w:val="009C0222"/>
    <w:rsid w:val="009C0811"/>
    <w:rsid w:val="009C10FE"/>
    <w:rsid w:val="009C1CC6"/>
    <w:rsid w:val="009C1F86"/>
    <w:rsid w:val="009C331D"/>
    <w:rsid w:val="009C5C43"/>
    <w:rsid w:val="009C6EF7"/>
    <w:rsid w:val="009D0C3E"/>
    <w:rsid w:val="009D3294"/>
    <w:rsid w:val="009D4646"/>
    <w:rsid w:val="009D4F13"/>
    <w:rsid w:val="009D7EBD"/>
    <w:rsid w:val="009E4285"/>
    <w:rsid w:val="009E5D0C"/>
    <w:rsid w:val="009E64C5"/>
    <w:rsid w:val="009F01CA"/>
    <w:rsid w:val="009F29D3"/>
    <w:rsid w:val="009F57BA"/>
    <w:rsid w:val="009F60F7"/>
    <w:rsid w:val="009F7504"/>
    <w:rsid w:val="00A014CB"/>
    <w:rsid w:val="00A01FDC"/>
    <w:rsid w:val="00A0200C"/>
    <w:rsid w:val="00A0387F"/>
    <w:rsid w:val="00A0513D"/>
    <w:rsid w:val="00A06156"/>
    <w:rsid w:val="00A11812"/>
    <w:rsid w:val="00A16F8A"/>
    <w:rsid w:val="00A22A33"/>
    <w:rsid w:val="00A241F9"/>
    <w:rsid w:val="00A27F69"/>
    <w:rsid w:val="00A33FE2"/>
    <w:rsid w:val="00A3556C"/>
    <w:rsid w:val="00A36CF2"/>
    <w:rsid w:val="00A37439"/>
    <w:rsid w:val="00A41D09"/>
    <w:rsid w:val="00A42E8E"/>
    <w:rsid w:val="00A43A6E"/>
    <w:rsid w:val="00A43D5F"/>
    <w:rsid w:val="00A510D6"/>
    <w:rsid w:val="00A55C58"/>
    <w:rsid w:val="00A5606F"/>
    <w:rsid w:val="00A57AEB"/>
    <w:rsid w:val="00A61FD6"/>
    <w:rsid w:val="00A63F95"/>
    <w:rsid w:val="00A641BE"/>
    <w:rsid w:val="00A66D70"/>
    <w:rsid w:val="00A703D3"/>
    <w:rsid w:val="00A711EF"/>
    <w:rsid w:val="00A718FA"/>
    <w:rsid w:val="00A746CD"/>
    <w:rsid w:val="00A74EF9"/>
    <w:rsid w:val="00A77D48"/>
    <w:rsid w:val="00A814E4"/>
    <w:rsid w:val="00A83232"/>
    <w:rsid w:val="00A836C3"/>
    <w:rsid w:val="00A83FE1"/>
    <w:rsid w:val="00A84AC3"/>
    <w:rsid w:val="00A91B90"/>
    <w:rsid w:val="00A9379E"/>
    <w:rsid w:val="00A95036"/>
    <w:rsid w:val="00AA320F"/>
    <w:rsid w:val="00AA390C"/>
    <w:rsid w:val="00AA453A"/>
    <w:rsid w:val="00AA5A75"/>
    <w:rsid w:val="00AA679A"/>
    <w:rsid w:val="00AA69CF"/>
    <w:rsid w:val="00AB339C"/>
    <w:rsid w:val="00AB4AD7"/>
    <w:rsid w:val="00AB5147"/>
    <w:rsid w:val="00AB5453"/>
    <w:rsid w:val="00AB612B"/>
    <w:rsid w:val="00AB73C4"/>
    <w:rsid w:val="00AB780A"/>
    <w:rsid w:val="00AC1699"/>
    <w:rsid w:val="00AC30D2"/>
    <w:rsid w:val="00AC3868"/>
    <w:rsid w:val="00AC614D"/>
    <w:rsid w:val="00AC7723"/>
    <w:rsid w:val="00AD0592"/>
    <w:rsid w:val="00AD1CBA"/>
    <w:rsid w:val="00AD3FF8"/>
    <w:rsid w:val="00AD476C"/>
    <w:rsid w:val="00AD782D"/>
    <w:rsid w:val="00AD789C"/>
    <w:rsid w:val="00AE29C1"/>
    <w:rsid w:val="00AE65F0"/>
    <w:rsid w:val="00AE7AB5"/>
    <w:rsid w:val="00AF2391"/>
    <w:rsid w:val="00AF559D"/>
    <w:rsid w:val="00AF657C"/>
    <w:rsid w:val="00AF6CDE"/>
    <w:rsid w:val="00AF7C10"/>
    <w:rsid w:val="00B011A0"/>
    <w:rsid w:val="00B028EB"/>
    <w:rsid w:val="00B02CC8"/>
    <w:rsid w:val="00B03C94"/>
    <w:rsid w:val="00B05757"/>
    <w:rsid w:val="00B06CB0"/>
    <w:rsid w:val="00B132DF"/>
    <w:rsid w:val="00B14D3D"/>
    <w:rsid w:val="00B15B53"/>
    <w:rsid w:val="00B17833"/>
    <w:rsid w:val="00B207E5"/>
    <w:rsid w:val="00B2253B"/>
    <w:rsid w:val="00B237AC"/>
    <w:rsid w:val="00B239A9"/>
    <w:rsid w:val="00B24A84"/>
    <w:rsid w:val="00B25D54"/>
    <w:rsid w:val="00B3017A"/>
    <w:rsid w:val="00B32049"/>
    <w:rsid w:val="00B3451D"/>
    <w:rsid w:val="00B3489A"/>
    <w:rsid w:val="00B34A56"/>
    <w:rsid w:val="00B35971"/>
    <w:rsid w:val="00B36BDE"/>
    <w:rsid w:val="00B40B37"/>
    <w:rsid w:val="00B4144A"/>
    <w:rsid w:val="00B42A2B"/>
    <w:rsid w:val="00B43CBF"/>
    <w:rsid w:val="00B44FA2"/>
    <w:rsid w:val="00B5464F"/>
    <w:rsid w:val="00B559C4"/>
    <w:rsid w:val="00B55ABC"/>
    <w:rsid w:val="00B571BF"/>
    <w:rsid w:val="00B61C9C"/>
    <w:rsid w:val="00B6238C"/>
    <w:rsid w:val="00B65527"/>
    <w:rsid w:val="00B73EF4"/>
    <w:rsid w:val="00B73F9F"/>
    <w:rsid w:val="00B768BE"/>
    <w:rsid w:val="00B77A14"/>
    <w:rsid w:val="00B8103D"/>
    <w:rsid w:val="00B81579"/>
    <w:rsid w:val="00B82D23"/>
    <w:rsid w:val="00B869B9"/>
    <w:rsid w:val="00B92384"/>
    <w:rsid w:val="00B92612"/>
    <w:rsid w:val="00B92933"/>
    <w:rsid w:val="00B92AFA"/>
    <w:rsid w:val="00B93AC3"/>
    <w:rsid w:val="00B945E3"/>
    <w:rsid w:val="00B97501"/>
    <w:rsid w:val="00BA2DA7"/>
    <w:rsid w:val="00BA3893"/>
    <w:rsid w:val="00BA489E"/>
    <w:rsid w:val="00BA5F8A"/>
    <w:rsid w:val="00BA79F2"/>
    <w:rsid w:val="00BB0BA7"/>
    <w:rsid w:val="00BB5703"/>
    <w:rsid w:val="00BB5FDD"/>
    <w:rsid w:val="00BB672A"/>
    <w:rsid w:val="00BB6AC2"/>
    <w:rsid w:val="00BB7FCE"/>
    <w:rsid w:val="00BC2ADD"/>
    <w:rsid w:val="00BC3153"/>
    <w:rsid w:val="00BC3781"/>
    <w:rsid w:val="00BC4AEB"/>
    <w:rsid w:val="00BC5C3C"/>
    <w:rsid w:val="00BC7D13"/>
    <w:rsid w:val="00BD4DF9"/>
    <w:rsid w:val="00BD5678"/>
    <w:rsid w:val="00BE0081"/>
    <w:rsid w:val="00BE1651"/>
    <w:rsid w:val="00BE16FF"/>
    <w:rsid w:val="00BE3424"/>
    <w:rsid w:val="00BF144B"/>
    <w:rsid w:val="00BF2224"/>
    <w:rsid w:val="00BF60D2"/>
    <w:rsid w:val="00BF655E"/>
    <w:rsid w:val="00C00823"/>
    <w:rsid w:val="00C02358"/>
    <w:rsid w:val="00C0392F"/>
    <w:rsid w:val="00C119E3"/>
    <w:rsid w:val="00C11B17"/>
    <w:rsid w:val="00C12865"/>
    <w:rsid w:val="00C13E29"/>
    <w:rsid w:val="00C14429"/>
    <w:rsid w:val="00C169F0"/>
    <w:rsid w:val="00C17645"/>
    <w:rsid w:val="00C17D72"/>
    <w:rsid w:val="00C20540"/>
    <w:rsid w:val="00C21488"/>
    <w:rsid w:val="00C21BE8"/>
    <w:rsid w:val="00C23BF5"/>
    <w:rsid w:val="00C23C3B"/>
    <w:rsid w:val="00C2469A"/>
    <w:rsid w:val="00C255F2"/>
    <w:rsid w:val="00C26255"/>
    <w:rsid w:val="00C30A1E"/>
    <w:rsid w:val="00C3190E"/>
    <w:rsid w:val="00C3208D"/>
    <w:rsid w:val="00C33074"/>
    <w:rsid w:val="00C33BCB"/>
    <w:rsid w:val="00C3416C"/>
    <w:rsid w:val="00C34C2C"/>
    <w:rsid w:val="00C42554"/>
    <w:rsid w:val="00C42E72"/>
    <w:rsid w:val="00C5155D"/>
    <w:rsid w:val="00C5236B"/>
    <w:rsid w:val="00C546F1"/>
    <w:rsid w:val="00C5677A"/>
    <w:rsid w:val="00C56ED5"/>
    <w:rsid w:val="00C60EC7"/>
    <w:rsid w:val="00C64056"/>
    <w:rsid w:val="00C6654E"/>
    <w:rsid w:val="00C71D9D"/>
    <w:rsid w:val="00C77D5A"/>
    <w:rsid w:val="00C82FDF"/>
    <w:rsid w:val="00C84676"/>
    <w:rsid w:val="00C848C4"/>
    <w:rsid w:val="00C84E45"/>
    <w:rsid w:val="00C8537F"/>
    <w:rsid w:val="00C85EAA"/>
    <w:rsid w:val="00C86D28"/>
    <w:rsid w:val="00C8776D"/>
    <w:rsid w:val="00C926A5"/>
    <w:rsid w:val="00C93555"/>
    <w:rsid w:val="00C93E4C"/>
    <w:rsid w:val="00C95693"/>
    <w:rsid w:val="00C97BBE"/>
    <w:rsid w:val="00CA1AD0"/>
    <w:rsid w:val="00CA1AEA"/>
    <w:rsid w:val="00CA2C9D"/>
    <w:rsid w:val="00CA309C"/>
    <w:rsid w:val="00CA30AE"/>
    <w:rsid w:val="00CA3E39"/>
    <w:rsid w:val="00CA4B03"/>
    <w:rsid w:val="00CA6702"/>
    <w:rsid w:val="00CA6BFB"/>
    <w:rsid w:val="00CB0C21"/>
    <w:rsid w:val="00CB30CE"/>
    <w:rsid w:val="00CB6F39"/>
    <w:rsid w:val="00CB7030"/>
    <w:rsid w:val="00CC197E"/>
    <w:rsid w:val="00CC2EFE"/>
    <w:rsid w:val="00CC5D8F"/>
    <w:rsid w:val="00CD2295"/>
    <w:rsid w:val="00CD50BE"/>
    <w:rsid w:val="00CD66A7"/>
    <w:rsid w:val="00CD7700"/>
    <w:rsid w:val="00CD7BB0"/>
    <w:rsid w:val="00CE138C"/>
    <w:rsid w:val="00CE55FB"/>
    <w:rsid w:val="00CE5A58"/>
    <w:rsid w:val="00CE5E68"/>
    <w:rsid w:val="00CE6BA5"/>
    <w:rsid w:val="00CE702E"/>
    <w:rsid w:val="00CF216C"/>
    <w:rsid w:val="00CF6EB6"/>
    <w:rsid w:val="00D00EBF"/>
    <w:rsid w:val="00D02388"/>
    <w:rsid w:val="00D05FEA"/>
    <w:rsid w:val="00D06005"/>
    <w:rsid w:val="00D07C57"/>
    <w:rsid w:val="00D10814"/>
    <w:rsid w:val="00D10956"/>
    <w:rsid w:val="00D17219"/>
    <w:rsid w:val="00D20F43"/>
    <w:rsid w:val="00D252B2"/>
    <w:rsid w:val="00D375BE"/>
    <w:rsid w:val="00D40DF3"/>
    <w:rsid w:val="00D40E96"/>
    <w:rsid w:val="00D41870"/>
    <w:rsid w:val="00D46C3F"/>
    <w:rsid w:val="00D46F9A"/>
    <w:rsid w:val="00D4768F"/>
    <w:rsid w:val="00D508FC"/>
    <w:rsid w:val="00D5148E"/>
    <w:rsid w:val="00D52D52"/>
    <w:rsid w:val="00D5401C"/>
    <w:rsid w:val="00D55BD3"/>
    <w:rsid w:val="00D56FE8"/>
    <w:rsid w:val="00D60ACE"/>
    <w:rsid w:val="00D62C6D"/>
    <w:rsid w:val="00D64214"/>
    <w:rsid w:val="00D666C7"/>
    <w:rsid w:val="00D66C9E"/>
    <w:rsid w:val="00D67085"/>
    <w:rsid w:val="00D71400"/>
    <w:rsid w:val="00D72F60"/>
    <w:rsid w:val="00D73A1A"/>
    <w:rsid w:val="00D73FDF"/>
    <w:rsid w:val="00D763E7"/>
    <w:rsid w:val="00D8291D"/>
    <w:rsid w:val="00D840AD"/>
    <w:rsid w:val="00D844D9"/>
    <w:rsid w:val="00D8568A"/>
    <w:rsid w:val="00D86DC4"/>
    <w:rsid w:val="00D87B1E"/>
    <w:rsid w:val="00D92868"/>
    <w:rsid w:val="00D928E4"/>
    <w:rsid w:val="00D979ED"/>
    <w:rsid w:val="00DA0F4A"/>
    <w:rsid w:val="00DA1501"/>
    <w:rsid w:val="00DA4582"/>
    <w:rsid w:val="00DA4825"/>
    <w:rsid w:val="00DA5015"/>
    <w:rsid w:val="00DA5B93"/>
    <w:rsid w:val="00DA6C5F"/>
    <w:rsid w:val="00DA6FA8"/>
    <w:rsid w:val="00DA7B75"/>
    <w:rsid w:val="00DB0D9F"/>
    <w:rsid w:val="00DB177D"/>
    <w:rsid w:val="00DB2948"/>
    <w:rsid w:val="00DB5EA1"/>
    <w:rsid w:val="00DC0300"/>
    <w:rsid w:val="00DC59E1"/>
    <w:rsid w:val="00DC6CE0"/>
    <w:rsid w:val="00DD0FC0"/>
    <w:rsid w:val="00DD137D"/>
    <w:rsid w:val="00DD1FBE"/>
    <w:rsid w:val="00DD4C14"/>
    <w:rsid w:val="00DD79F8"/>
    <w:rsid w:val="00DD7A5E"/>
    <w:rsid w:val="00DE111D"/>
    <w:rsid w:val="00DE1A8E"/>
    <w:rsid w:val="00DE4AE7"/>
    <w:rsid w:val="00DE6B05"/>
    <w:rsid w:val="00DF0413"/>
    <w:rsid w:val="00DF3014"/>
    <w:rsid w:val="00DF4EBE"/>
    <w:rsid w:val="00E02779"/>
    <w:rsid w:val="00E03F24"/>
    <w:rsid w:val="00E04F90"/>
    <w:rsid w:val="00E0506D"/>
    <w:rsid w:val="00E07013"/>
    <w:rsid w:val="00E1265C"/>
    <w:rsid w:val="00E15093"/>
    <w:rsid w:val="00E17839"/>
    <w:rsid w:val="00E202A9"/>
    <w:rsid w:val="00E20C16"/>
    <w:rsid w:val="00E21261"/>
    <w:rsid w:val="00E218C3"/>
    <w:rsid w:val="00E24407"/>
    <w:rsid w:val="00E258ED"/>
    <w:rsid w:val="00E26C01"/>
    <w:rsid w:val="00E302C8"/>
    <w:rsid w:val="00E30B98"/>
    <w:rsid w:val="00E30F3F"/>
    <w:rsid w:val="00E31449"/>
    <w:rsid w:val="00E31D57"/>
    <w:rsid w:val="00E3243E"/>
    <w:rsid w:val="00E328BF"/>
    <w:rsid w:val="00E32AFC"/>
    <w:rsid w:val="00E33AE9"/>
    <w:rsid w:val="00E34C6D"/>
    <w:rsid w:val="00E363F9"/>
    <w:rsid w:val="00E36824"/>
    <w:rsid w:val="00E37081"/>
    <w:rsid w:val="00E37B03"/>
    <w:rsid w:val="00E37F71"/>
    <w:rsid w:val="00E42A52"/>
    <w:rsid w:val="00E45299"/>
    <w:rsid w:val="00E4649A"/>
    <w:rsid w:val="00E54912"/>
    <w:rsid w:val="00E57C23"/>
    <w:rsid w:val="00E57D1B"/>
    <w:rsid w:val="00E63416"/>
    <w:rsid w:val="00E64097"/>
    <w:rsid w:val="00E64107"/>
    <w:rsid w:val="00E65CD4"/>
    <w:rsid w:val="00E6638B"/>
    <w:rsid w:val="00E67638"/>
    <w:rsid w:val="00E71DF3"/>
    <w:rsid w:val="00E720F6"/>
    <w:rsid w:val="00E75BDB"/>
    <w:rsid w:val="00E77742"/>
    <w:rsid w:val="00E8192B"/>
    <w:rsid w:val="00E82157"/>
    <w:rsid w:val="00E85268"/>
    <w:rsid w:val="00E90AC5"/>
    <w:rsid w:val="00E91178"/>
    <w:rsid w:val="00E933A3"/>
    <w:rsid w:val="00E94AB0"/>
    <w:rsid w:val="00E961B0"/>
    <w:rsid w:val="00E962D2"/>
    <w:rsid w:val="00EA08F8"/>
    <w:rsid w:val="00EA16F5"/>
    <w:rsid w:val="00EA45E2"/>
    <w:rsid w:val="00EB0556"/>
    <w:rsid w:val="00EB0F37"/>
    <w:rsid w:val="00EB283E"/>
    <w:rsid w:val="00EB28F6"/>
    <w:rsid w:val="00EB692E"/>
    <w:rsid w:val="00EC13DD"/>
    <w:rsid w:val="00EC19A9"/>
    <w:rsid w:val="00EC3583"/>
    <w:rsid w:val="00EC4377"/>
    <w:rsid w:val="00EC4415"/>
    <w:rsid w:val="00EC71DD"/>
    <w:rsid w:val="00EC7BD6"/>
    <w:rsid w:val="00EC7C5A"/>
    <w:rsid w:val="00ED1551"/>
    <w:rsid w:val="00ED21DC"/>
    <w:rsid w:val="00ED520E"/>
    <w:rsid w:val="00ED55CE"/>
    <w:rsid w:val="00ED6625"/>
    <w:rsid w:val="00EE0F78"/>
    <w:rsid w:val="00EE3F17"/>
    <w:rsid w:val="00EE53A8"/>
    <w:rsid w:val="00EE5EF3"/>
    <w:rsid w:val="00EF09A3"/>
    <w:rsid w:val="00EF2493"/>
    <w:rsid w:val="00EF2AFA"/>
    <w:rsid w:val="00EF4A8E"/>
    <w:rsid w:val="00F00CF7"/>
    <w:rsid w:val="00F01BFD"/>
    <w:rsid w:val="00F022D7"/>
    <w:rsid w:val="00F03584"/>
    <w:rsid w:val="00F03E8D"/>
    <w:rsid w:val="00F10164"/>
    <w:rsid w:val="00F112CE"/>
    <w:rsid w:val="00F12A01"/>
    <w:rsid w:val="00F21A79"/>
    <w:rsid w:val="00F23057"/>
    <w:rsid w:val="00F246A8"/>
    <w:rsid w:val="00F2566B"/>
    <w:rsid w:val="00F25C99"/>
    <w:rsid w:val="00F27256"/>
    <w:rsid w:val="00F27A05"/>
    <w:rsid w:val="00F30EEB"/>
    <w:rsid w:val="00F33742"/>
    <w:rsid w:val="00F341FF"/>
    <w:rsid w:val="00F344CB"/>
    <w:rsid w:val="00F35151"/>
    <w:rsid w:val="00F50173"/>
    <w:rsid w:val="00F53793"/>
    <w:rsid w:val="00F61290"/>
    <w:rsid w:val="00F620BB"/>
    <w:rsid w:val="00F62567"/>
    <w:rsid w:val="00F6364B"/>
    <w:rsid w:val="00F678B0"/>
    <w:rsid w:val="00F7115A"/>
    <w:rsid w:val="00F715CA"/>
    <w:rsid w:val="00F718DB"/>
    <w:rsid w:val="00F729FB"/>
    <w:rsid w:val="00F72CE2"/>
    <w:rsid w:val="00F7583B"/>
    <w:rsid w:val="00F75CED"/>
    <w:rsid w:val="00F76269"/>
    <w:rsid w:val="00F76C1A"/>
    <w:rsid w:val="00F775F8"/>
    <w:rsid w:val="00F77CA5"/>
    <w:rsid w:val="00F8325A"/>
    <w:rsid w:val="00F857C8"/>
    <w:rsid w:val="00F90706"/>
    <w:rsid w:val="00F952E8"/>
    <w:rsid w:val="00F96D5E"/>
    <w:rsid w:val="00F972F3"/>
    <w:rsid w:val="00FA0A9F"/>
    <w:rsid w:val="00FA0DD0"/>
    <w:rsid w:val="00FA238D"/>
    <w:rsid w:val="00FA6BCE"/>
    <w:rsid w:val="00FA7560"/>
    <w:rsid w:val="00FA7A11"/>
    <w:rsid w:val="00FB0AFA"/>
    <w:rsid w:val="00FB1061"/>
    <w:rsid w:val="00FB2BDB"/>
    <w:rsid w:val="00FB37A0"/>
    <w:rsid w:val="00FB5504"/>
    <w:rsid w:val="00FB651E"/>
    <w:rsid w:val="00FB657F"/>
    <w:rsid w:val="00FB66FF"/>
    <w:rsid w:val="00FB79F2"/>
    <w:rsid w:val="00FB7EA3"/>
    <w:rsid w:val="00FC0D05"/>
    <w:rsid w:val="00FC1316"/>
    <w:rsid w:val="00FC14F4"/>
    <w:rsid w:val="00FC339E"/>
    <w:rsid w:val="00FC5210"/>
    <w:rsid w:val="00FC6623"/>
    <w:rsid w:val="00FD1970"/>
    <w:rsid w:val="00FD1E40"/>
    <w:rsid w:val="00FD4424"/>
    <w:rsid w:val="00FD6155"/>
    <w:rsid w:val="00FD626E"/>
    <w:rsid w:val="00FD659C"/>
    <w:rsid w:val="00FD7B60"/>
    <w:rsid w:val="00FE0D81"/>
    <w:rsid w:val="00FE23C8"/>
    <w:rsid w:val="00FE2AF0"/>
    <w:rsid w:val="00FE2F96"/>
    <w:rsid w:val="00FE67CF"/>
    <w:rsid w:val="00FE774E"/>
    <w:rsid w:val="00FE779A"/>
    <w:rsid w:val="00FE7A9E"/>
    <w:rsid w:val="00FF04AF"/>
    <w:rsid w:val="00FF07D5"/>
    <w:rsid w:val="00FF0A95"/>
    <w:rsid w:val="00FF0B89"/>
    <w:rsid w:val="00FF1283"/>
    <w:rsid w:val="00FF36B6"/>
    <w:rsid w:val="00FF4D3C"/>
    <w:rsid w:val="00FF5568"/>
    <w:rsid w:val="00FF76CB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226393"/>
  <w15:docId w15:val="{7D1845AC-F9C6-47BF-AE32-8EB1854C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3C6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613C6"/>
    <w:rPr>
      <w:color w:val="0000FF"/>
      <w:u w:val="single"/>
    </w:rPr>
  </w:style>
  <w:style w:type="paragraph" w:styleId="BalloonText">
    <w:name w:val="Balloon Text"/>
    <w:basedOn w:val="Normal"/>
    <w:semiHidden/>
    <w:rsid w:val="003566F4"/>
    <w:rPr>
      <w:rFonts w:ascii="Tahoma" w:hAnsi="Tahoma" w:cs="Tahoma"/>
      <w:sz w:val="16"/>
      <w:szCs w:val="16"/>
    </w:rPr>
  </w:style>
  <w:style w:type="character" w:customStyle="1" w:styleId="contentheadline1">
    <w:name w:val="contentheadline1"/>
    <w:basedOn w:val="DefaultParagraphFont"/>
    <w:rsid w:val="009D3294"/>
    <w:rPr>
      <w:rFonts w:ascii="Arial" w:hAnsi="Arial" w:hint="default"/>
      <w:b/>
      <w:bCs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styleId="CommentReference">
    <w:name w:val="annotation reference"/>
    <w:basedOn w:val="DefaultParagraphFont"/>
    <w:semiHidden/>
    <w:rsid w:val="00BA489E"/>
    <w:rPr>
      <w:sz w:val="16"/>
      <w:szCs w:val="16"/>
    </w:rPr>
  </w:style>
  <w:style w:type="paragraph" w:styleId="CommentText">
    <w:name w:val="annotation text"/>
    <w:basedOn w:val="Normal"/>
    <w:semiHidden/>
    <w:rsid w:val="00BA489E"/>
  </w:style>
  <w:style w:type="paragraph" w:styleId="CommentSubject">
    <w:name w:val="annotation subject"/>
    <w:basedOn w:val="CommentText"/>
    <w:next w:val="CommentText"/>
    <w:semiHidden/>
    <w:rsid w:val="00BA489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B6238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238C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6238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38C"/>
    <w:rPr>
      <w:lang w:val="en-US" w:eastAsia="en-US"/>
    </w:rPr>
  </w:style>
  <w:style w:type="character" w:customStyle="1" w:styleId="rprtid1">
    <w:name w:val="rprtid1"/>
    <w:basedOn w:val="DefaultParagraphFont"/>
    <w:rsid w:val="0075407B"/>
    <w:rPr>
      <w:rFonts w:cs="Times New Roman"/>
      <w:color w:val="696969"/>
    </w:rPr>
  </w:style>
  <w:style w:type="paragraph" w:styleId="NormalWeb">
    <w:name w:val="Normal (Web)"/>
    <w:basedOn w:val="Normal"/>
    <w:uiPriority w:val="99"/>
    <w:unhideWhenUsed/>
    <w:rsid w:val="00086E18"/>
    <w:rPr>
      <w:rFonts w:ascii="inherit" w:hAnsi="inherit"/>
      <w:sz w:val="24"/>
      <w:szCs w:val="24"/>
      <w:lang w:val="sv-SE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B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5B5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F6364B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8E3E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6CB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CB0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6CB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6CB0"/>
    <w:rPr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D6353B-929D-4FFA-B0B5-86379AA08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he Role of SIK1 in TGF-ß mediated Tight Junction degradation</vt:lpstr>
      <vt:lpstr>The Role of SIK1 in TGF-ß mediated Tight Junction degradation</vt:lpstr>
    </vt:vector>
  </TitlesOfParts>
  <Company>HOME</Company>
  <LinksUpToDate>false</LinksUpToDate>
  <CharactersWithSpaces>964</CharactersWithSpaces>
  <SharedDoc>false</SharedDoc>
  <HLinks>
    <vt:vector size="12" baseType="variant">
      <vt:variant>
        <vt:i4>629150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Nucleotide&amp;cmd=Search&amp;term=X65324</vt:lpwstr>
      </vt:variant>
      <vt:variant>
        <vt:lpwstr/>
      </vt:variant>
      <vt:variant>
        <vt:i4>7143500</vt:i4>
      </vt:variant>
      <vt:variant>
        <vt:i4>0</vt:i4>
      </vt:variant>
      <vt:variant>
        <vt:i4>0</vt:i4>
      </vt:variant>
      <vt:variant>
        <vt:i4>5</vt:i4>
      </vt:variant>
      <vt:variant>
        <vt:lpwstr>mailto:aris.moustaks@licr.uu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SIK1 in TGF-ß mediated Tight Junction degradation</dc:title>
  <dc:creator>Michael</dc:creator>
  <cp:lastModifiedBy>Aristidis Moustakas</cp:lastModifiedBy>
  <cp:revision>3</cp:revision>
  <cp:lastPrinted>2017-11-02T10:39:00Z</cp:lastPrinted>
  <dcterms:created xsi:type="dcterms:W3CDTF">2019-03-13T15:58:00Z</dcterms:created>
  <dcterms:modified xsi:type="dcterms:W3CDTF">2019-03-13T15:58:00Z</dcterms:modified>
</cp:coreProperties>
</file>